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DC830" w14:textId="6DE170E3" w:rsidR="00BF380F" w:rsidRDefault="00A7106D">
      <w:pPr>
        <w:rPr>
          <w:b/>
          <w:bCs/>
          <w:sz w:val="24"/>
          <w:szCs w:val="24"/>
          <w:lang w:val="en-US"/>
        </w:rPr>
      </w:pPr>
      <w:r w:rsidRPr="00A7106D">
        <w:rPr>
          <w:b/>
          <w:bCs/>
          <w:sz w:val="24"/>
          <w:szCs w:val="24"/>
          <w:lang w:val="en-US"/>
        </w:rPr>
        <w:t>Supplemental Table S</w:t>
      </w:r>
      <w:r w:rsidR="00143D11">
        <w:rPr>
          <w:b/>
          <w:bCs/>
          <w:sz w:val="24"/>
          <w:szCs w:val="24"/>
          <w:lang w:val="en-US"/>
        </w:rPr>
        <w:t>3</w:t>
      </w:r>
      <w:r w:rsidR="009B4134">
        <w:rPr>
          <w:b/>
          <w:bCs/>
          <w:sz w:val="24"/>
          <w:szCs w:val="24"/>
          <w:lang w:val="en-US"/>
        </w:rPr>
        <w:t>:</w:t>
      </w:r>
      <w:r w:rsidR="00F12E02" w:rsidRPr="00F12E02">
        <w:rPr>
          <w:b/>
          <w:bCs/>
          <w:sz w:val="24"/>
          <w:szCs w:val="24"/>
          <w:lang w:val="en-US"/>
        </w:rPr>
        <w:t xml:space="preserve"> Distribution of DMT use for the total cohort and in comparison of MS patients with and without vaccination against SARS-CoV-2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799"/>
        <w:gridCol w:w="1192"/>
        <w:gridCol w:w="1396"/>
        <w:gridCol w:w="1562"/>
        <w:gridCol w:w="1685"/>
      </w:tblGrid>
      <w:tr w:rsidR="00DF7C82" w:rsidRPr="00422379" w14:paraId="7699F0F1" w14:textId="3744005B" w:rsidTr="00F12E02">
        <w:tc>
          <w:tcPr>
            <w:tcW w:w="3799" w:type="dxa"/>
          </w:tcPr>
          <w:p w14:paraId="129940B9" w14:textId="2E66A92E" w:rsidR="00DF7C82" w:rsidRDefault="00DF7C8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MTs</w:t>
            </w:r>
          </w:p>
        </w:tc>
        <w:tc>
          <w:tcPr>
            <w:tcW w:w="1192" w:type="dxa"/>
          </w:tcPr>
          <w:p w14:paraId="7637A73D" w14:textId="64DC60EE" w:rsidR="00DF7C82" w:rsidRDefault="00DF7C8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36180">
              <w:rPr>
                <w:b/>
                <w:bCs/>
                <w:sz w:val="24"/>
                <w:szCs w:val="24"/>
                <w:lang w:val="en-US"/>
              </w:rPr>
              <w:t>Total</w:t>
            </w:r>
          </w:p>
          <w:p w14:paraId="1C54A711" w14:textId="6D306FA3" w:rsidR="00DF7C82" w:rsidRDefault="00DF7C8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436180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96" w:type="dxa"/>
          </w:tcPr>
          <w:p w14:paraId="5AA9AE5A" w14:textId="3A6F45CB" w:rsidR="00DF7C82" w:rsidRPr="00436180" w:rsidRDefault="00DF7C8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Vaccinated </w:t>
            </w:r>
            <w:r w:rsidRPr="00436180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62" w:type="dxa"/>
          </w:tcPr>
          <w:p w14:paraId="4E429D1A" w14:textId="465CB249" w:rsidR="00DF7C82" w:rsidRPr="00436180" w:rsidRDefault="00DF7C8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Unvaccinated </w:t>
            </w:r>
            <w:r w:rsidRPr="00436180">
              <w:rPr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685" w:type="dxa"/>
          </w:tcPr>
          <w:p w14:paraId="1454A84C" w14:textId="290A3866" w:rsidR="00422379" w:rsidRDefault="00F12E02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12E02"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F12E02">
              <w:rPr>
                <w:b/>
                <w:bCs/>
                <w:sz w:val="24"/>
                <w:szCs w:val="24"/>
                <w:lang w:val="en-US"/>
              </w:rPr>
              <w:t>-value</w:t>
            </w:r>
            <w:r w:rsidR="00422379" w:rsidRPr="00422379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  <w:p w14:paraId="46CE63B9" w14:textId="2B9202BD" w:rsidR="00066206" w:rsidRPr="00F12E02" w:rsidRDefault="00066206" w:rsidP="0010314C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DF7C82" w14:paraId="373659A3" w14:textId="76D480AD" w:rsidTr="00F12E02">
        <w:tc>
          <w:tcPr>
            <w:tcW w:w="3799" w:type="dxa"/>
          </w:tcPr>
          <w:p w14:paraId="0ABD4F7B" w14:textId="0296EAA1" w:rsidR="00DF7C82" w:rsidRPr="00A7106D" w:rsidRDefault="00DF7C82" w:rsidP="00066206">
            <w:pPr>
              <w:jc w:val="center"/>
              <w:rPr>
                <w:sz w:val="24"/>
                <w:szCs w:val="24"/>
                <w:lang w:val="en-US"/>
              </w:rPr>
            </w:pPr>
            <w:r w:rsidRPr="00A7106D">
              <w:rPr>
                <w:sz w:val="24"/>
                <w:szCs w:val="24"/>
                <w:lang w:val="en-US"/>
              </w:rPr>
              <w:t xml:space="preserve">Interferon </w:t>
            </w:r>
            <w:r w:rsidR="00F12E02">
              <w:rPr>
                <w:sz w:val="24"/>
                <w:szCs w:val="24"/>
                <w:lang w:val="en-US"/>
              </w:rPr>
              <w:t>b</w:t>
            </w:r>
            <w:r w:rsidRPr="00A7106D">
              <w:rPr>
                <w:sz w:val="24"/>
                <w:szCs w:val="24"/>
                <w:lang w:val="en-US"/>
              </w:rPr>
              <w:t>eta</w:t>
            </w:r>
          </w:p>
        </w:tc>
        <w:tc>
          <w:tcPr>
            <w:tcW w:w="1192" w:type="dxa"/>
          </w:tcPr>
          <w:p w14:paraId="1B9ED3F7" w14:textId="6CDA1AD4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 w:rsidRPr="00A7106D">
              <w:rPr>
                <w:sz w:val="24"/>
                <w:szCs w:val="24"/>
                <w:lang w:val="en-US"/>
              </w:rPr>
              <w:t>2</w:t>
            </w:r>
            <w:r w:rsidR="00066206">
              <w:rPr>
                <w:sz w:val="24"/>
                <w:szCs w:val="24"/>
                <w:lang w:val="en-US"/>
              </w:rPr>
              <w:t>8</w:t>
            </w:r>
            <w:r w:rsidRPr="00A7106D">
              <w:rPr>
                <w:sz w:val="24"/>
                <w:szCs w:val="24"/>
                <w:lang w:val="en-US"/>
              </w:rPr>
              <w:t xml:space="preserve"> (14</w:t>
            </w:r>
            <w:r w:rsidR="00F12E02">
              <w:rPr>
                <w:sz w:val="24"/>
                <w:szCs w:val="24"/>
                <w:lang w:val="en-US"/>
              </w:rPr>
              <w:t>.</w:t>
            </w:r>
            <w:r w:rsidR="00066206">
              <w:rPr>
                <w:sz w:val="24"/>
                <w:szCs w:val="24"/>
                <w:lang w:val="en-US"/>
              </w:rPr>
              <w:t>5</w:t>
            </w:r>
            <w:r w:rsidRPr="00A7106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96" w:type="dxa"/>
          </w:tcPr>
          <w:p w14:paraId="23CA0E12" w14:textId="6E80B21B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  <w:r w:rsidR="00066206">
              <w:rPr>
                <w:sz w:val="24"/>
                <w:szCs w:val="24"/>
                <w:lang w:val="en-US"/>
              </w:rPr>
              <w:t>6</w:t>
            </w:r>
            <w:r>
              <w:rPr>
                <w:sz w:val="24"/>
                <w:szCs w:val="24"/>
                <w:lang w:val="en-US"/>
              </w:rPr>
              <w:t xml:space="preserve"> (1</w:t>
            </w:r>
            <w:r w:rsidR="00066206">
              <w:rPr>
                <w:sz w:val="24"/>
                <w:szCs w:val="24"/>
                <w:lang w:val="en-US"/>
              </w:rPr>
              <w:t>6.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2" w:type="dxa"/>
          </w:tcPr>
          <w:p w14:paraId="313E98DD" w14:textId="437C8890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685" w:type="dxa"/>
          </w:tcPr>
          <w:p w14:paraId="51597032" w14:textId="1B0295F9" w:rsidR="00DF7C82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066206">
              <w:rPr>
                <w:sz w:val="24"/>
                <w:szCs w:val="24"/>
                <w:lang w:val="en-US"/>
              </w:rPr>
              <w:t>262</w:t>
            </w:r>
          </w:p>
        </w:tc>
      </w:tr>
      <w:tr w:rsidR="00DF7C82" w14:paraId="3C565E44" w14:textId="6F321809" w:rsidTr="00F12E02">
        <w:tc>
          <w:tcPr>
            <w:tcW w:w="3799" w:type="dxa"/>
          </w:tcPr>
          <w:p w14:paraId="3B1990D1" w14:textId="547EA817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 w:rsidRPr="00A7106D">
              <w:rPr>
                <w:sz w:val="24"/>
                <w:szCs w:val="24"/>
                <w:lang w:val="en-US"/>
              </w:rPr>
              <w:t>Glatiramer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A7106D">
              <w:rPr>
                <w:sz w:val="24"/>
                <w:szCs w:val="24"/>
                <w:lang w:val="en-US"/>
              </w:rPr>
              <w:t xml:space="preserve">acetate </w:t>
            </w:r>
          </w:p>
        </w:tc>
        <w:tc>
          <w:tcPr>
            <w:tcW w:w="1192" w:type="dxa"/>
          </w:tcPr>
          <w:p w14:paraId="5ED56A28" w14:textId="1A862B54" w:rsidR="00DF7C82" w:rsidRPr="00A7106D" w:rsidRDefault="00066206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 </w:t>
            </w:r>
            <w:r w:rsidR="00DF7C82" w:rsidRPr="00A7106D"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>10.9</w:t>
            </w:r>
            <w:r w:rsidR="00DF7C82" w:rsidRPr="00A7106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96" w:type="dxa"/>
          </w:tcPr>
          <w:p w14:paraId="75BDDDD5" w14:textId="6E30B898" w:rsidR="00DF7C82" w:rsidRPr="00A7106D" w:rsidRDefault="00066206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  <w:r w:rsidR="00DF7C82">
              <w:rPr>
                <w:sz w:val="24"/>
                <w:szCs w:val="24"/>
                <w:lang w:val="en-US"/>
              </w:rPr>
              <w:t xml:space="preserve"> (1</w:t>
            </w:r>
            <w:r>
              <w:rPr>
                <w:sz w:val="24"/>
                <w:szCs w:val="24"/>
                <w:lang w:val="en-US"/>
              </w:rPr>
              <w:t>2</w:t>
            </w:r>
            <w:r w:rsidR="00DF7C82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3</w:t>
            </w:r>
            <w:r w:rsidR="00DF7C8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2" w:type="dxa"/>
          </w:tcPr>
          <w:p w14:paraId="139C2833" w14:textId="1EA9A44F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.3)</w:t>
            </w:r>
          </w:p>
        </w:tc>
        <w:tc>
          <w:tcPr>
            <w:tcW w:w="1685" w:type="dxa"/>
          </w:tcPr>
          <w:p w14:paraId="6FD1045B" w14:textId="35DB3628" w:rsidR="00DF7C82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066206">
              <w:rPr>
                <w:sz w:val="24"/>
                <w:szCs w:val="24"/>
                <w:lang w:val="en-US"/>
              </w:rPr>
              <w:t>208</w:t>
            </w:r>
          </w:p>
        </w:tc>
      </w:tr>
      <w:tr w:rsidR="0086599D" w14:paraId="413CEB96" w14:textId="77777777" w:rsidTr="00F12E02">
        <w:tc>
          <w:tcPr>
            <w:tcW w:w="3799" w:type="dxa"/>
          </w:tcPr>
          <w:p w14:paraId="07697454" w14:textId="77777777" w:rsidR="0086599D" w:rsidRPr="00F85BD7" w:rsidRDefault="0086599D" w:rsidP="00A3403B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Ocrelizumab </w:t>
            </w:r>
          </w:p>
        </w:tc>
        <w:tc>
          <w:tcPr>
            <w:tcW w:w="1192" w:type="dxa"/>
          </w:tcPr>
          <w:p w14:paraId="73A062F9" w14:textId="77777777" w:rsidR="0086599D" w:rsidRDefault="0086599D" w:rsidP="00A3403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9.3)</w:t>
            </w:r>
          </w:p>
        </w:tc>
        <w:tc>
          <w:tcPr>
            <w:tcW w:w="1396" w:type="dxa"/>
          </w:tcPr>
          <w:p w14:paraId="6B01EDF4" w14:textId="77777777" w:rsidR="0086599D" w:rsidRDefault="0086599D" w:rsidP="00A3403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9.8)</w:t>
            </w:r>
          </w:p>
        </w:tc>
        <w:tc>
          <w:tcPr>
            <w:tcW w:w="1562" w:type="dxa"/>
          </w:tcPr>
          <w:p w14:paraId="4412A173" w14:textId="77777777" w:rsidR="0086599D" w:rsidRDefault="0086599D" w:rsidP="00A3403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685" w:type="dxa"/>
          </w:tcPr>
          <w:p w14:paraId="19C8A3B4" w14:textId="77777777" w:rsidR="0086599D" w:rsidRDefault="0086599D" w:rsidP="00A3403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4</w:t>
            </w:r>
          </w:p>
        </w:tc>
      </w:tr>
      <w:tr w:rsidR="00DF7C82" w14:paraId="16448201" w14:textId="40A11743" w:rsidTr="00F12E02">
        <w:tc>
          <w:tcPr>
            <w:tcW w:w="3799" w:type="dxa"/>
          </w:tcPr>
          <w:p w14:paraId="586B3975" w14:textId="0D460DE4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 w:rsidRPr="00A7106D">
              <w:rPr>
                <w:sz w:val="24"/>
                <w:szCs w:val="24"/>
                <w:lang w:val="en-US"/>
              </w:rPr>
              <w:t xml:space="preserve">Teriflunomide </w:t>
            </w:r>
          </w:p>
        </w:tc>
        <w:tc>
          <w:tcPr>
            <w:tcW w:w="1192" w:type="dxa"/>
          </w:tcPr>
          <w:p w14:paraId="248826C8" w14:textId="47C591BC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 w:rsidRPr="00A7106D">
              <w:rPr>
                <w:sz w:val="24"/>
                <w:szCs w:val="24"/>
                <w:lang w:val="en-US"/>
              </w:rPr>
              <w:t>1</w:t>
            </w:r>
            <w:r w:rsidR="00066206">
              <w:rPr>
                <w:sz w:val="24"/>
                <w:szCs w:val="24"/>
                <w:lang w:val="en-US"/>
              </w:rPr>
              <w:t>6</w:t>
            </w:r>
            <w:r w:rsidRPr="00A7106D">
              <w:rPr>
                <w:sz w:val="24"/>
                <w:szCs w:val="24"/>
                <w:lang w:val="en-US"/>
              </w:rPr>
              <w:t xml:space="preserve"> (</w:t>
            </w:r>
            <w:r w:rsidR="00066206">
              <w:rPr>
                <w:sz w:val="24"/>
                <w:szCs w:val="24"/>
                <w:lang w:val="en-US"/>
              </w:rPr>
              <w:t>8.</w:t>
            </w:r>
            <w:r w:rsidRPr="00A7106D">
              <w:rPr>
                <w:sz w:val="24"/>
                <w:szCs w:val="24"/>
                <w:lang w:val="en-US"/>
              </w:rPr>
              <w:t>3)</w:t>
            </w:r>
          </w:p>
        </w:tc>
        <w:tc>
          <w:tcPr>
            <w:tcW w:w="1396" w:type="dxa"/>
          </w:tcPr>
          <w:p w14:paraId="231F9182" w14:textId="10105C6A" w:rsidR="00DF7C82" w:rsidRPr="00A7106D" w:rsidRDefault="00DF7C82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066206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="00066206">
              <w:rPr>
                <w:sz w:val="24"/>
                <w:szCs w:val="24"/>
                <w:lang w:val="en-US"/>
              </w:rPr>
              <w:t>8.0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62" w:type="dxa"/>
          </w:tcPr>
          <w:p w14:paraId="7F8D020C" w14:textId="4BBC7369" w:rsidR="00DF7C82" w:rsidRPr="00A7106D" w:rsidRDefault="00066206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  <w:r w:rsidR="00DF7C82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10.0</w:t>
            </w:r>
            <w:r w:rsidR="00DF7C8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685" w:type="dxa"/>
          </w:tcPr>
          <w:p w14:paraId="7F063715" w14:textId="29AA2F00" w:rsidR="00DF7C82" w:rsidRDefault="0046358F" w:rsidP="0010314C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066206">
              <w:rPr>
                <w:sz w:val="24"/>
                <w:szCs w:val="24"/>
                <w:lang w:val="en-US"/>
              </w:rPr>
              <w:t>719</w:t>
            </w:r>
          </w:p>
        </w:tc>
      </w:tr>
      <w:tr w:rsidR="0086599D" w14:paraId="6141138E" w14:textId="2C7C275A" w:rsidTr="00F12E02">
        <w:tc>
          <w:tcPr>
            <w:tcW w:w="3799" w:type="dxa"/>
          </w:tcPr>
          <w:p w14:paraId="5D3C0E71" w14:textId="3C2E1B5B" w:rsidR="0086599D" w:rsidRPr="00A7106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Natalizumab </w:t>
            </w:r>
          </w:p>
        </w:tc>
        <w:tc>
          <w:tcPr>
            <w:tcW w:w="1192" w:type="dxa"/>
          </w:tcPr>
          <w:p w14:paraId="6402FA16" w14:textId="4F3940AB" w:rsidR="0086599D" w:rsidRPr="00A7106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>16 (8.3)</w:t>
            </w:r>
          </w:p>
        </w:tc>
        <w:tc>
          <w:tcPr>
            <w:tcW w:w="1396" w:type="dxa"/>
          </w:tcPr>
          <w:p w14:paraId="4D517C43" w14:textId="680130C4" w:rsidR="0086599D" w:rsidRPr="00A7106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7.4)</w:t>
            </w:r>
          </w:p>
        </w:tc>
        <w:tc>
          <w:tcPr>
            <w:tcW w:w="1562" w:type="dxa"/>
          </w:tcPr>
          <w:p w14:paraId="5E68A62A" w14:textId="1CDFBB9F" w:rsidR="0086599D" w:rsidRPr="00A7106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3.3)</w:t>
            </w:r>
          </w:p>
        </w:tc>
        <w:tc>
          <w:tcPr>
            <w:tcW w:w="1685" w:type="dxa"/>
          </w:tcPr>
          <w:p w14:paraId="31FE71F3" w14:textId="40DBB6CF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2</w:t>
            </w:r>
          </w:p>
        </w:tc>
      </w:tr>
      <w:tr w:rsidR="0086599D" w14:paraId="02EB65CA" w14:textId="09665158" w:rsidTr="00F12E02">
        <w:tc>
          <w:tcPr>
            <w:tcW w:w="3799" w:type="dxa"/>
          </w:tcPr>
          <w:p w14:paraId="18980834" w14:textId="0172EE7C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86599D">
              <w:rPr>
                <w:sz w:val="24"/>
                <w:szCs w:val="24"/>
                <w:lang w:val="en-US"/>
              </w:rPr>
              <w:t>Pulsed corticosteroids</w:t>
            </w:r>
          </w:p>
        </w:tc>
        <w:tc>
          <w:tcPr>
            <w:tcW w:w="1192" w:type="dxa"/>
          </w:tcPr>
          <w:p w14:paraId="1B7F6FA9" w14:textId="2B5FD27D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8.3)</w:t>
            </w:r>
          </w:p>
        </w:tc>
        <w:tc>
          <w:tcPr>
            <w:tcW w:w="1396" w:type="dxa"/>
          </w:tcPr>
          <w:p w14:paraId="38B1D2AB" w14:textId="1ED288EC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7.4)</w:t>
            </w:r>
          </w:p>
        </w:tc>
        <w:tc>
          <w:tcPr>
            <w:tcW w:w="1562" w:type="dxa"/>
          </w:tcPr>
          <w:p w14:paraId="066EE9EB" w14:textId="39681B79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3.3)</w:t>
            </w:r>
          </w:p>
        </w:tc>
        <w:tc>
          <w:tcPr>
            <w:tcW w:w="1685" w:type="dxa"/>
          </w:tcPr>
          <w:p w14:paraId="354B5D2F" w14:textId="218A5F32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2</w:t>
            </w:r>
          </w:p>
        </w:tc>
      </w:tr>
      <w:tr w:rsidR="00AB327D" w14:paraId="72E7E8DC" w14:textId="77777777" w:rsidTr="00F12E02">
        <w:tc>
          <w:tcPr>
            <w:tcW w:w="3799" w:type="dxa"/>
          </w:tcPr>
          <w:p w14:paraId="5B235407" w14:textId="6662F045" w:rsidR="00AB327D" w:rsidRPr="0086599D" w:rsidRDefault="00AB327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AB327D">
              <w:rPr>
                <w:sz w:val="24"/>
                <w:szCs w:val="24"/>
                <w:lang w:val="en-US"/>
              </w:rPr>
              <w:t>Fingolimod</w:t>
            </w:r>
          </w:p>
        </w:tc>
        <w:tc>
          <w:tcPr>
            <w:tcW w:w="1192" w:type="dxa"/>
          </w:tcPr>
          <w:p w14:paraId="755B722C" w14:textId="30BBF978" w:rsidR="00AB327D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7.8)</w:t>
            </w:r>
          </w:p>
        </w:tc>
        <w:tc>
          <w:tcPr>
            <w:tcW w:w="1396" w:type="dxa"/>
          </w:tcPr>
          <w:p w14:paraId="5037F5D3" w14:textId="59E253B7" w:rsidR="00AB327D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8.0)</w:t>
            </w:r>
          </w:p>
        </w:tc>
        <w:tc>
          <w:tcPr>
            <w:tcW w:w="1562" w:type="dxa"/>
          </w:tcPr>
          <w:p w14:paraId="0DDE729A" w14:textId="2E0C6906" w:rsidR="00AB327D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685" w:type="dxa"/>
          </w:tcPr>
          <w:p w14:paraId="29DF3458" w14:textId="50593ED0" w:rsidR="00AB327D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5650A7" w14:paraId="0B09836F" w14:textId="77777777" w:rsidTr="00F12E02">
        <w:tc>
          <w:tcPr>
            <w:tcW w:w="3799" w:type="dxa"/>
          </w:tcPr>
          <w:p w14:paraId="21F8CA51" w14:textId="19FB5E6F" w:rsidR="005650A7" w:rsidRPr="00AB327D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5650A7">
              <w:rPr>
                <w:sz w:val="24"/>
                <w:szCs w:val="24"/>
                <w:lang w:val="en-US"/>
              </w:rPr>
              <w:t>Dimethyl fumarate</w:t>
            </w:r>
          </w:p>
        </w:tc>
        <w:tc>
          <w:tcPr>
            <w:tcW w:w="1192" w:type="dxa"/>
          </w:tcPr>
          <w:p w14:paraId="6076371A" w14:textId="5ADC9F99" w:rsidR="005650A7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5.7)</w:t>
            </w:r>
          </w:p>
        </w:tc>
        <w:tc>
          <w:tcPr>
            <w:tcW w:w="1396" w:type="dxa"/>
          </w:tcPr>
          <w:p w14:paraId="322CCAB2" w14:textId="33D2ED56" w:rsidR="005650A7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5.5)</w:t>
            </w:r>
          </w:p>
        </w:tc>
        <w:tc>
          <w:tcPr>
            <w:tcW w:w="1562" w:type="dxa"/>
          </w:tcPr>
          <w:p w14:paraId="7B68D7DE" w14:textId="358316C0" w:rsidR="005650A7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685" w:type="dxa"/>
          </w:tcPr>
          <w:p w14:paraId="002E4B40" w14:textId="4E45D5E2" w:rsidR="005650A7" w:rsidRDefault="005650A7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2</w:t>
            </w:r>
          </w:p>
        </w:tc>
      </w:tr>
      <w:tr w:rsidR="0086599D" w14:paraId="562F1C33" w14:textId="2742A11A" w:rsidTr="00F12E02">
        <w:tc>
          <w:tcPr>
            <w:tcW w:w="3799" w:type="dxa"/>
          </w:tcPr>
          <w:p w14:paraId="1BAC9D20" w14:textId="7F0B02C2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Mitoxantrone </w:t>
            </w:r>
          </w:p>
        </w:tc>
        <w:tc>
          <w:tcPr>
            <w:tcW w:w="1192" w:type="dxa"/>
          </w:tcPr>
          <w:p w14:paraId="48148495" w14:textId="53614D6C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>3 (1.6)</w:t>
            </w:r>
          </w:p>
        </w:tc>
        <w:tc>
          <w:tcPr>
            <w:tcW w:w="1396" w:type="dxa"/>
          </w:tcPr>
          <w:p w14:paraId="28E6193D" w14:textId="0766A89C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.8)</w:t>
            </w:r>
          </w:p>
        </w:tc>
        <w:tc>
          <w:tcPr>
            <w:tcW w:w="1562" w:type="dxa"/>
          </w:tcPr>
          <w:p w14:paraId="614568A7" w14:textId="06EAD281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85" w:type="dxa"/>
          </w:tcPr>
          <w:p w14:paraId="422B31CB" w14:textId="42C0AB2F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86599D" w14:paraId="791685D4" w14:textId="0E22204D" w:rsidTr="00F12E02">
        <w:tc>
          <w:tcPr>
            <w:tcW w:w="3799" w:type="dxa"/>
          </w:tcPr>
          <w:p w14:paraId="6859A2B9" w14:textId="73B13B3C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Cladribine </w:t>
            </w:r>
          </w:p>
        </w:tc>
        <w:tc>
          <w:tcPr>
            <w:tcW w:w="1192" w:type="dxa"/>
          </w:tcPr>
          <w:p w14:paraId="51C47703" w14:textId="713A5F82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.6)</w:t>
            </w:r>
          </w:p>
        </w:tc>
        <w:tc>
          <w:tcPr>
            <w:tcW w:w="1396" w:type="dxa"/>
          </w:tcPr>
          <w:p w14:paraId="5625437A" w14:textId="676F0206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1562" w:type="dxa"/>
          </w:tcPr>
          <w:p w14:paraId="50742657" w14:textId="28AD8D80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.3)</w:t>
            </w:r>
          </w:p>
        </w:tc>
        <w:tc>
          <w:tcPr>
            <w:tcW w:w="1685" w:type="dxa"/>
          </w:tcPr>
          <w:p w14:paraId="4E3DDE7F" w14:textId="251A41DE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9</w:t>
            </w:r>
          </w:p>
        </w:tc>
      </w:tr>
      <w:tr w:rsidR="0086599D" w14:paraId="7A6D106A" w14:textId="368D94A4" w:rsidTr="00F12E02">
        <w:tc>
          <w:tcPr>
            <w:tcW w:w="3799" w:type="dxa"/>
          </w:tcPr>
          <w:p w14:paraId="02A3FD22" w14:textId="4CE3860F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Alemtuzumab </w:t>
            </w:r>
          </w:p>
        </w:tc>
        <w:tc>
          <w:tcPr>
            <w:tcW w:w="1192" w:type="dxa"/>
          </w:tcPr>
          <w:p w14:paraId="6832A83D" w14:textId="3F645D5D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1396" w:type="dxa"/>
          </w:tcPr>
          <w:p w14:paraId="3A48E77C" w14:textId="13297827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562" w:type="dxa"/>
          </w:tcPr>
          <w:p w14:paraId="1248DF23" w14:textId="57B60D1E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85" w:type="dxa"/>
          </w:tcPr>
          <w:p w14:paraId="708C1DA2" w14:textId="35D6E074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86599D" w14:paraId="2F19D123" w14:textId="606B12B3" w:rsidTr="00F12E02">
        <w:tc>
          <w:tcPr>
            <w:tcW w:w="3799" w:type="dxa"/>
          </w:tcPr>
          <w:p w14:paraId="2A316AB9" w14:textId="1DF4A17A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F85BD7">
              <w:rPr>
                <w:sz w:val="24"/>
                <w:szCs w:val="24"/>
                <w:lang w:val="en-US"/>
              </w:rPr>
              <w:t xml:space="preserve">Intravenous immunoglobulin G </w:t>
            </w:r>
          </w:p>
        </w:tc>
        <w:tc>
          <w:tcPr>
            <w:tcW w:w="1192" w:type="dxa"/>
          </w:tcPr>
          <w:p w14:paraId="44D80A8E" w14:textId="7AAC9701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1396" w:type="dxa"/>
          </w:tcPr>
          <w:p w14:paraId="7B9A5B41" w14:textId="4C8124F1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562" w:type="dxa"/>
          </w:tcPr>
          <w:p w14:paraId="07010E5C" w14:textId="56F4A4A2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85" w:type="dxa"/>
          </w:tcPr>
          <w:p w14:paraId="06B95524" w14:textId="007BCD0A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  <w:tr w:rsidR="0086599D" w14:paraId="567EF9BD" w14:textId="77777777" w:rsidTr="00F12E02">
        <w:tc>
          <w:tcPr>
            <w:tcW w:w="3799" w:type="dxa"/>
          </w:tcPr>
          <w:p w14:paraId="18BE12F5" w14:textId="0E075D19" w:rsidR="0086599D" w:rsidRPr="00F85BD7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 w:rsidRPr="002A186B">
              <w:rPr>
                <w:sz w:val="24"/>
                <w:szCs w:val="24"/>
                <w:lang w:val="en-US"/>
              </w:rPr>
              <w:t>Azathioprine</w:t>
            </w:r>
          </w:p>
        </w:tc>
        <w:tc>
          <w:tcPr>
            <w:tcW w:w="1192" w:type="dxa"/>
          </w:tcPr>
          <w:p w14:paraId="4EEA00FE" w14:textId="3A6CAC1E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1396" w:type="dxa"/>
          </w:tcPr>
          <w:p w14:paraId="0234EEC3" w14:textId="5B060AA8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562" w:type="dxa"/>
          </w:tcPr>
          <w:p w14:paraId="43B86430" w14:textId="5ECC5D26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85" w:type="dxa"/>
          </w:tcPr>
          <w:p w14:paraId="13E86BDF" w14:textId="210EC5AA" w:rsidR="0086599D" w:rsidRDefault="0086599D" w:rsidP="0086599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00</w:t>
            </w:r>
          </w:p>
        </w:tc>
      </w:tr>
    </w:tbl>
    <w:p w14:paraId="14057653" w14:textId="02507D35" w:rsidR="00422379" w:rsidRPr="00422379" w:rsidRDefault="00422379">
      <w:pPr>
        <w:rPr>
          <w:sz w:val="24"/>
          <w:szCs w:val="24"/>
          <w:lang w:val="en-US"/>
        </w:rPr>
      </w:pPr>
      <w:r w:rsidRPr="00422379">
        <w:rPr>
          <w:sz w:val="24"/>
          <w:szCs w:val="24"/>
          <w:vertAlign w:val="superscript"/>
          <w:lang w:val="en-US"/>
        </w:rPr>
        <w:t>1</w:t>
      </w:r>
      <w:r w:rsidRPr="00422379">
        <w:rPr>
          <w:sz w:val="24"/>
          <w:szCs w:val="24"/>
          <w:lang w:val="en-US"/>
        </w:rPr>
        <w:t xml:space="preserve"> Fisher's exact test</w:t>
      </w:r>
    </w:p>
    <w:sectPr w:rsidR="00422379" w:rsidRPr="004223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6D"/>
    <w:rsid w:val="00066206"/>
    <w:rsid w:val="0010314C"/>
    <w:rsid w:val="00143D11"/>
    <w:rsid w:val="002A186B"/>
    <w:rsid w:val="00337B17"/>
    <w:rsid w:val="00422379"/>
    <w:rsid w:val="00436180"/>
    <w:rsid w:val="004563FD"/>
    <w:rsid w:val="0046358F"/>
    <w:rsid w:val="005650A7"/>
    <w:rsid w:val="006D73AB"/>
    <w:rsid w:val="0080186F"/>
    <w:rsid w:val="0086599D"/>
    <w:rsid w:val="009B4134"/>
    <w:rsid w:val="00A7106D"/>
    <w:rsid w:val="00AB327D"/>
    <w:rsid w:val="00BF380F"/>
    <w:rsid w:val="00C40F17"/>
    <w:rsid w:val="00DF7C82"/>
    <w:rsid w:val="00F12E02"/>
    <w:rsid w:val="00F742D2"/>
    <w:rsid w:val="00F85BD7"/>
    <w:rsid w:val="00FD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165A3"/>
  <w15:chartTrackingRefBased/>
  <w15:docId w15:val="{F932D5EA-2359-4CD9-B7A4-C0EA195B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urian</dc:creator>
  <cp:keywords/>
  <dc:description/>
  <cp:lastModifiedBy>Andreas Burian</cp:lastModifiedBy>
  <cp:revision>12</cp:revision>
  <dcterms:created xsi:type="dcterms:W3CDTF">2024-03-28T09:58:00Z</dcterms:created>
  <dcterms:modified xsi:type="dcterms:W3CDTF">2024-04-14T09:49:00Z</dcterms:modified>
</cp:coreProperties>
</file>